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E2B" w:rsidRPr="00357B3B" w:rsidRDefault="00983E2B" w:rsidP="00983E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57B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. Mat. </w:t>
      </w:r>
      <w:proofErr w:type="gramStart"/>
      <w:r w:rsidRPr="00357B3B">
        <w:rPr>
          <w:rFonts w:ascii="Times New Roman" w:hAnsi="Times New Roman" w:cs="Times New Roman"/>
          <w:b/>
          <w:sz w:val="24"/>
          <w:szCs w:val="24"/>
          <w:lang w:val="en-GB"/>
        </w:rPr>
        <w:t>SI.</w:t>
      </w:r>
      <w:proofErr w:type="gramEnd"/>
      <w:r w:rsidRPr="00357B3B">
        <w:rPr>
          <w:rFonts w:ascii="Times New Roman" w:hAnsi="Times New Roman" w:cs="Times New Roman"/>
          <w:sz w:val="24"/>
          <w:szCs w:val="24"/>
          <w:lang w:val="en-GB"/>
        </w:rPr>
        <w:t xml:space="preserve"> Ancestral sequences from the </w:t>
      </w:r>
      <w:proofErr w:type="spellStart"/>
      <w:r w:rsidRPr="00357B3B">
        <w:rPr>
          <w:rFonts w:ascii="Times New Roman" w:hAnsi="Times New Roman" w:cs="Times New Roman"/>
          <w:sz w:val="24"/>
          <w:szCs w:val="24"/>
          <w:lang w:val="en-GB"/>
        </w:rPr>
        <w:t>LuxR</w:t>
      </w:r>
      <w:proofErr w:type="spellEnd"/>
      <w:r w:rsidRPr="00357B3B">
        <w:rPr>
          <w:rFonts w:ascii="Times New Roman" w:hAnsi="Times New Roman" w:cs="Times New Roman"/>
          <w:sz w:val="24"/>
          <w:szCs w:val="24"/>
          <w:lang w:val="en-GB"/>
        </w:rPr>
        <w:t xml:space="preserve"> family.</w:t>
      </w:r>
    </w:p>
    <w:p w:rsidR="00C104D3" w:rsidRDefault="00C104D3" w:rsidP="00C02CEA">
      <w:pPr>
        <w:spacing w:after="0"/>
        <w:jc w:val="both"/>
        <w:rPr>
          <w:b/>
          <w:lang w:val="en-GB"/>
        </w:rPr>
      </w:pPr>
      <w:bookmarkStart w:id="0" w:name="_GoBack"/>
      <w:bookmarkEnd w:id="0"/>
      <w:proofErr w:type="spellStart"/>
      <w:r w:rsidRPr="00C104D3">
        <w:rPr>
          <w:b/>
          <w:lang w:val="en-GB"/>
        </w:rPr>
        <w:t>Lux</w:t>
      </w:r>
      <w:r>
        <w:rPr>
          <w:b/>
          <w:lang w:val="en-GB"/>
        </w:rPr>
        <w:t>R</w:t>
      </w:r>
      <w:r w:rsidRPr="00C104D3">
        <w:rPr>
          <w:b/>
          <w:lang w:val="en-GB"/>
        </w:rPr>
        <w:t>AncestralNodesTrimmed</w:t>
      </w:r>
      <w:proofErr w:type="spellEnd"/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LARSAPELFRLLARFARVFGLDLFAYGRGRLPPTVPGLGLLEGEYPREWLREFLEGELYLACPVFRHAFRLLSPFLWRYPDVSLKLVPQERPLLEELEAAGLRLGLTEPLHGPGGRLDAVCLLPPGHPPYLAVAPPDDLAGANLLALSFHDRYYRRLTEHGVILEPRERACLCWAGRGITVWEPLTALGLVVRRFSFALPFAVRLLRPLHRPLAALVAAF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SAEELFELFAKAARQFGFDHFAYGATDLPSSKPGSGVLSGNYPDEWVEHYLERNYYLIDPVHRHAYRASSPFRWSDVQSQMKLEKQQRRIMEEAEEAGLRNGLTVPLHGPGGRIAAVSLAASSHAPYSAEAPPDALAKAQLLAIQFHERYYRRLQNQGVKLTPRERECLTWAARGKTSWEIAQILGISEHTVNFHLKNAMRKLNATNRTLAAV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KSAEELFSLFAKAASQFGFDRFVYGMTDHPSLKKGHGILSGNYPDDWVEHYFERNYYHIDPVHRHAYRASSPFTWSDLKSQMKLSKQQRRIMHEAEEAGLRNGLAVPLHGPGGQIAAVGLAASSHAPYSAEAPPDALDKAQLLAIQFHVAYYRRLENQGVHLTPREREVLTWAAAGKTDSEIAQILGISEHTVDFHMKNVFKKLNANNRTLAAV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KSAEELFSLFAKAASQFGFDRFVYGMTDHPSLGKGHGIVCGNYPDDWVEHYFERNYYHIDPVHRHGYRASSPFTWSDLKSQMKLSKQQRRIMHEAEEAGLRNGLAVPLHGLNGQIAAVGLAASSHAPYSAEAPPDALDKVQALAIQFHVAYYRRLENQGVHLTPREREVLTWAAAGKTDSEIAQILGISEHTVDFHMKNVFKKLNANNRTLAAV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KSADDLFSILAKAASKHGFDRCVFGMTDHPDIGKGFGIVCGSYPDDWVQHYFERNYRHIDPVAMHGSRRSEPFLWSDLKDLMKLSKQQRALMFLAEEAGLRNGLAVPLHGLNGQIAAVGLAASSHAPYSSEEPPYDLDMVAAYANHFYVAYYKRLENQGVHLTPKEREVLTWAAAGKTDSEIASILNMSRNTVDAHMRKVFKKLNANSRVLAAV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SAEELFELFAKAARQFGFDHFAYGATDLPSSKPSSGVLSGNYPDEWVEHYLERNYYLIDPVHRHAYRASSPFRWSDVQSQMKLEKQQRRIMEEAEEAGLRNGLTVPLHGPGGRIAAVSLAASSHAPYSAEAPPDALAKAQLLAIQFHERYYRRLQNQGVKLTPRERECLTWVARGKTSWEIAQILGISEHTVNFHLKNAMRKLNATNRTLAAV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SAEELFELLAKAARQFGFDHFAYGAVDLPSSKPSSLVLSGNYPDEWVERYLERNYYLIDPVHRHCHRSSSPFRWSDVQSQMKLEKQQRRIMEEAREAGLRNGLTVPLHGPGGRIAAVSFAASSHAPYSAEAPPDALAEAQLLAIQFHERVYRRLQNQGVKLTPRERECLQWVARGKTSWEIAQILGISEHTVNFHLKNAMRKLGATNRTQAVV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5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SAEELFELLAKLARQFGFDHFAYGAVDLPSSKPSSLVLSGNYPDEWVERYLEQGYYKIDPVVRHCRRSTSPFRWSDVQSQQKLEKQQRRVMEEAREFGLRNGLTVPLHGPNGRFAAVSFAASSHAPYSAEAPPDAMAELQLLAIQFHERVYRRLQSQGVKLTPRERECLQWVAEGKTSWEIAQILGISEHTVNFHLKNAMRKLGAT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ELFELLAKLARQFGFDHFAYGAVPLPSSKPSSLVLSGNYPDEWVERYLEQGYYKIDPVVRHCRRSTSPFVWSDEQSQQKLEKQQRRVMEEAREFGLRNGLTVPIHGPNGRFAALSFCASDHPPYSAEAPPEAMAELQLLAIYFHERVYRRLQSQGVKLTPRERECLQWAAEGKTSWEIAQILGISERTVNFHLKNAMRKLGAT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ELFELLAKLARQFGFDHFAYGAVPLSSSKPSSFVLSGNYPDEWVERYLEQGYYKIDPVVRHCRRSTLPFVWSDEQSQSKLEKQQRRVMEEAREFGLRNGLTVPIHGPNGRFAMLSFCASDRPPYSAEAPPEAMAELQLLAIYFHERVYRRLQSQGVKLTPRERECLQWAAEGKTSWEIAQILGISERTVNFHLKNAMRKLGATNRTQAVA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EEELFELLAKLARQLGFDHFAYGKVPLSLSKPSVFILSGNYPEEWMERYDEQGYYKIDPVVQHCMRSTLPLVWSDELFQSKREKQQRRVMEEAREFGLRNGLTVPIHGPNGRFGMLSFCASDRPEYSAEAPPEAMAELQLLANYLHEAVYQRLQPQGVKLTARERECLQWAAEGKTSWEIAQILGISERTVNFHLKNAMRKLGATNRTQAVA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AASSEEQLFELLAKLARRLGFDYFAYGRVPLPLSKPKVFILSGNYPEAWMERYQEQGYYEIDPVVQHGMRSQMPVVWSDELFSSARETEDRRLWEEARDFGLRHGVTQSIRAPNGAFGMLSFCARDRPRYSISAPPEIELQLQLLANLLHAALYSRLMPEGVKLTAREREVLQWTAEGKTSGEIAQILSISERTVNFHLKNVMKKLGATNKTQAVAKAAA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ESEEQLFEQIAAVARRLGFEYCAYGRVPLPLSKPKVVILSGNYPEAWMERYQEQGYLEIDPTVRHGMRSQMPVVWSDELFSSAPETEDRRLWEEARDFGLRHGVAQSSRAANGAFGMLTFCARSGPRYPISAPPEIELQLQWLANLAHAALYSRLMPEGVKLTAREREVLRWTAEGKTAGEIAQILSISERTVNFHVKNVMKKLGATNKTQAVAKAAA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SEEQLFEQIAAVARALGFEYCAYGRVPLPLSKPKVVILSGNYPEAWQQRYQEQG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QMPVVWSDELFSSAPETEDRRFWEEARSFGLRHGWAQSSRDANGT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SAPPEIEYQLQWLANVAHAALYSRLMPEGVKLTSRER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QILSISERTVNFHVKNVMKKLGAANKTQAVA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SEEQVFEQIAAVARALGFEYCAYGRVPLPLSKPKVVILSGNYPEAWQQRYMEQG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QMPVVWSDELFSSAPETEDRRFWEEARSHGLRHGWAQSSRDANGT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SAPPEIEYQMQWLANVAHAALYSRLMPEGVKLTSREV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SISERTVNFHVKNAMKKLGAANKTAAVV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SEEQVFEQISAVARALGFDYCAYGRVPLPLSKPKVVMLSGNYPEAWQQRYMEQ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QMPVVWSDELFSSAPETEDRRFWEEARSHGLRHGWAQSSRDANGT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SEPPEISYQMSWLANVAHAALYSRLMPEGVKLTSREV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NISERTVNFHIKNAMKKLNAANKTAAAV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SEEQVFETISSVARALGFDYCAYGRVPLPLSKPKVVMLSGNYPEAWQQRYMEQ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QMPVVWSDELFSSAPETEDRRFWEEARSHGLRHGWAQSSRDANGT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SEPPEISYQMSWLTQVAHAALYSRLMPEGVKLTSREV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NISERTVNFHIKNAMKKLNAANKTAAAV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6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SEEQLFETISSVAKALGFDYCAYGRVPLPLSEPKVVMLNGNYPEAWQQRYMEQ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QMPVVWSDELFSSAPETEDRRFWEEARSHGLRYGWAQSSRDANGT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DERYPISEPPEISYQMSWLTQVAHAGLYSRLMPEGVKLTSREI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NITERTVNFHISNAMKKLNAANKTAAAV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SEEQLFETISSVAKALGFDYCAYGRLPLPISEPKVVMLNGNYPEAWQQRYMEQNY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QMPVVWSDELFSSAKSTEDRRFWEEARSHGLRYGWAQSSRDANGT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DERYPISEPPEISYQMSWLTQVAHAGLYSRLMPEGVKLTSREI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GEIATILNITERTVNFHISNSMKKLNATNKTAAAV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NEEQLFETISSVAKALGFDYCAYGRLPLSISEPKVVMLNGNYPEAWQQRYMEQNY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LMPVVWSDELFSSAKSTEDKNFWEEARSHGLRYGWAQSSRDAIGTR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DERYPISEPPEISYQMSWLTQVAHAGLYSRIMPEGVKLTSREK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GEIATILNITERTVNFHISNSMQKLNATNKTSAAVR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VKNEYQLFEIVKSTASRLGFDYCAYGQSPLSIAEPKTIMLNGNYPEAWQKRYVERQYV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QHCMVSLQPLVWSDELSQSAKSQAEKDFWEEARSYGLNVGWAQSSRDFIGTR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NDRYQLSEPPAQYTNMYWLTQTVHSSIYAKIFAKGLYLTNREKEALR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QILGVTERTVNFHLSNSMQKLNVNNKISAAIRAV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SAESEEQFFQTLSSVAKALGFDYCAYGRVPLPLSEPKTVMLNGNYPTAWQQRYQEK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TVHHGMRSQMPVVWSDELFSSAPETEDRRLWEEARSHGLRYGWAQSSRDANGTA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DERYPISEPPEISYQMSWLTQVAHAGLYSRLMPEGVKLSSREI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NITERTVNFHISNAMKKLNAANKTAAAVKAAL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SEEQVFEQIAAAARALGFEYCAYGRVPLPLSKPKVVILSGNYPEAWRQRYMEQG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MRSQMPVVWSDELFSSAPETEDRRLWEEARSHGLRHGWAQSSRDANGV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SAPPEIEYQMQWLANTAHAALYSRLMPEGEKLTSREV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SISERTVNFHVKNAMKKLGAANKTAAVVR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SSEEQVFEQIEAAARALGFEYCAYGRVPLPLSKPKVVILSGNYPEAWRQRYMEAG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AHGMRSQMPVVWSDELFSSAPETEDRRLWEEARSHGLRHGWAQSSFDANGV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SAPPENEYRMQWLANTAHAALYSRLMPEGEKLTNREVEVLK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AISENTVNFHVKNAMKKLGAANKTAAVVR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SSEEEVFEQIEAAARALGFEYCAYGRVPWPLSRPKIVILSGNYPEAWKQRYMEAGYLD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LAHGRRSQMPVVWSDALFSSAPETEDRRLWEEAQSHGLRHGWAQSSFDAYGV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RERYPVTAPPENEYRMRWLVNTAHAALYSRLMPDGRGLTDREVEVLKWA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GEISTILAISVDTVNFHVKNAIKKLRTANKTAAVVR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SSESQVFEQIEAAARALGFEHCAYGRVPLPLSKPKVVILSGNYPEAWRQRYMEAGYL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TVAHGMRSQAPVVWSDELFSDAPETEDRRLWDEARSHGLRVGWAQSSFDANGVS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CARSGERYPLSAPPENERRMQWLANTAHAALYSRLAGEGEKLTNREVEVLK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TILAISKNTVDFHVKNAMKKLGAANKTAAVVR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ETPEQLFEQIAAVARALGFEYCAYGRVRLPLSKPKVLIVSGNYPEAWQQRYQEQGYA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IVRRAKSSQMPVVWSDELFSSQPETEDRAFWEEAASFGLRHGWSQSSRDAAGTFG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DAPPEIEYQLQWLANVAHAALYSRLMGEGVKLTSRER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AQILSISERTVNFHVKNVMAKLGAANKTQAVA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7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ETPEQLFEQIAAVAAALGFEYCAYGRVRLPLSKPKVLIVSGNYPEAWQQRYQELGYA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IVRRAKSSQRPVVWSDELFSSQPETEDRAFWEEAASFGLRHGWSQSSRDAAGTFG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RSGERYPIDAPPRIEYQLQWLANVAHAALYSRLMGEGVKLTSREREVLRWTAD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YEIAQILSISERTVNFHVKNVMAKLGAANKTQAVAKAAML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ESEEQLFEQIAAYARRLGFEYCSYGRVPLPVSKPKVVIFDGTYPDGWMERYQEQG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HGARSQNPIVWSDELFSSAPESEATRLWSDARDFGLKHGVAQSSWAAHGAF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FCARSGPRYPLTAPPQLRLQLQWLANLAHAAMYSRLAPEGVSLTAREREVLR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GQILSISERTVNFHVNNVLEKLGATNKVQAVAKAAA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EDEEQLFEQIAAYARRLGFEYCSYGRVPLPVSKPKVAIFDGTYPDGWMERYQEQG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EGARSQNLIVWSDELFISASASEATRLWSDARDFGLKHGVAQSSWAAHGAF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FCARSGDRYPLTAPPQLRLQLNWLANLAHAAMYSRLAPEGVSLTAREREVLR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GEIGQILSISERTVNFHVNNVLEKLGATNKVQAVVKAVA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EDEQQLFQQIAAYARRLGFEYCCYGRVPLPVSKPAVAIFDGTYPDGWMEHYQEQG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EGARSSNLIVWPDVDRIEASASEATRLWSDARDFGLNVGVAQSSWAAHGAF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ICARHADRYPLTAPPQLTLQTNWLANLAHALMYSRFAPEGVALTAREREVLCWTG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ACEIGQILSISERTVNFHVNNVLEKLGATNKVQAVVKAIAM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EDEQQLFQQIAAYSKRLGFEYCCYGRVPLPVSKPAVAIFDGTYPDGWMEHYQEQNYL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EGALSSNMIVWPDVDRIEASASEATRLWSDARDFGLSVGVAQSSWAARGAF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ICARHADRYRLTSPPQLTLQTNWLANLSHSLMYSRFAPEGVALTAREREVLCWTG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CEIGQILSISERTVNFHVNNILEKLGATNKVQAVVKAIAM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EDEQQLFQRIAAYSKRLGFEYCCYGRVPLPVSKPAVAIFDGTYPDGWMAHYQAQNYI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STVRDGALSTNMIVWPDVDRIDPCPSEATRLWQDARDFGLSVGVAQSSWAARGAF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CARHADRYRLTPPPMLTLQTNWLANLSHSLMYSRFSPAGVTLTAREREVLC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CEIGQILSISERTVNFHVNNILEKLGATNKVQAVVKAISA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VSSSEQVFALLQKQARRLGFDYFAYGRHPVPFTRPKVFIHSGTYPEAWMERYQEQNYY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QHGLRSQKHVVWSDELFSSARETEDRRLWEEARDFGLRHGVTQSIRAPNGALGI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ARDRPRYSISSPPEIELRLQLLVELLLAALYTRLMSPGVKLSQREREILQ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GEIAMILSISENTVNFHQKNIQKKFNAPNKTQAAAYAAA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PIHDSQGVFAVLEKEVRRLGFDYYAYGRHTIPFTRPKTEVHGGTYPKAWLERYQMQNYG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AILNGLRSSEMVVWSDSLFDQSRMTEDRRLWNEARDWGLCVGATLPIRAPNNLLS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ARDQQRYNISSPPEIRLRLRCMIELLTQKLYTDLMSPGVCLSHREREILQWTAD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GEIAIILSISESTVNFHHKNIQKKFDAPNKTLAAAYAAA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VSSSEQVYALLQQQAQRLGFDYFALCRHPVPFTRPKVFLHSGTYPEAWMEHYQEQNYY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QPGLRSQKHVVWNDELFSSAQETEDRRLWEEARDFGLRHGVTQSIMAPNRALGI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SRKRPRYSSSSPPEIELRLQLLVELSLAALYTRLMMPGMKFSQREL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MILSISENTVNFHQKNMQKKFNAPNKTQIACYAAAI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VSSTEQVTALLQQQLQSLGFDYFALFRHPVPFTRPKVFLHSGTYPEAWMEHYQEQNYY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QLCLRSGKHVVWNDELFSSAQETEDRRLWEEARNFGLLHGLSCSVMASNRAVGI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SSKRPRYSSSSPPEIELKLQFLVELSLAALYTRLMMPGMDFSQREL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SLILSISENTVNFHQKNMQKRFNAPNKTQIACYAAAI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8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VSASEQVYALLQQQAQRLEYDYFALCRHPVPFTRPKVSLQTGTYPEAWMSHYQAE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KPENFSQGHLPWNDELFSDAQETEDRRLWDAARDHGLRKGVTQCLMLPNRAL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SRKRLRYSSSSPPEIELRLQLLVELSLAALYTRLMMPGMKFSKREL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MILSISENTVNFHQKNMQKKFNAPNKTQIACYAAAT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VSASEQVYALLQQQAQRLEYDYFALCRHPVPFTRPRVSLQTGTYPEAWMSHYQAE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KPENFSQGHLPWNDELFSDAQETEDRRLWDAARDHGLRKGVTQCLMLPNHAQ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SRKRLRYSSSSPPEIELRLQLLVELSLLALYLRLVMPGMKFSKREL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MILSISENTVNFHQKNMQKKFNAPNKTQIACYAAAT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MAAAEEVYSELQRQAQRLEYDYYALCRHPVPFTRPKVSFQTGTYPEAWVSHYQAE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KPENFSQGHLPWNDDLFSDAQATEDRRLWDAARAHGLRKGVTQCLMLPNRAL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SRASLRYRSSPPPEVELRLQLLVRESLAALYTRLMAPGMKFSKREK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MILSISENTVNFHQKNMQKKFNAPNKTQIACYAAAT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MEAAEEVYHEIELQAQQLEYDYYSLCRHPVPFTRPKVAFYTGNYPEAWVSYYQAKNF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IDPVLNPENFSQGHLMWNDDLFSEAQPTEDRRLWEAARAHGLRRGVTQYLMLPNRAL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SRCSARYREIPPPELQLKMQLLVRESLMALYMRLMTTGMNFSKREK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MILSISENTVNFHQKNMQKKINAPNKTQVACYAAAT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METAEEVYHEIELQAQQLEYDYYSLCRHPVPFTRPKVAFYTGNYPEAWVSYYQAKNF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NPENFSQGHLMWNDDLFSEAQPTEDRRLWEAARAHGLRRGVTQYLMLPNRAL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SRCSARYREIPPPELQLKMQLLVRESLMALYMRLMTTGMNFSKREKEILR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MILSISENTVNFHQKNMQKKINAPNKTQVACYAAAT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MAAAEDVYSELQRQAQRLEFDYYALCRHPVPFTRPKISFQTGTYPEAWVSHYQAEN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KPENFSQGHLPWNDDLFNDAQATEDRRLWDAARAHGLRKGVTQCVMLPNRAL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SRASLRYRSSPPPEVELRLQLLVRESLAALYTRLMAPGMRFSKREK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MILSISENTVNFHQKNMQKKFNAPNKTQIACYAAAT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MAAAEDVYTELQYQTQRLEFDYYALCRHPVPFTRPKISLRTGTYPPAWVTHYQSENYF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LKPENFRQGHLHWDDVLFHEAQATEDRRMWDAAQRFGLRRGVTQCVMLPNRAL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SRASLRYRCSSPPEVELRLQLLARESLSALYTRFMAPGMRFSKREKEI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IILSISENTVNFHQKNMQKKFNAPNKTQIACYAAAT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EEELFELLAKLARQLGFDHFAYGKVPTSLSKPSVFILSGNYPEEWMERYDEQ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HCMRSTLPLVWNDELFQSKREKQQRRVMEEAKEFGLRNGLTVPIHGPNGR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SDRPEYSAEAPPEAMAELQLLANYLHEAVYQRLQPQGPKLTA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NFHLKNAMRKLGATNRQQAVA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EEELRELLAKLARQLGFDHFAYGKVPTLLSAPSVFIFSGNFPSEWMERYDEPGYD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HCMRSTLPLSWNDELFQSKREKQQRRVMELAKEHGLRNGLTVPIHSPNGRFG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SDRPEYSAEPPPEAMAEALLLANYLQEAVYERLQPQGPKLSARERECLRWS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LILGISERTVNFHLKNAARKLGVTNRRQAVAR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EEELFELLAKLARQLGFDHFLYGKVPTSLSKPSVFILSGNYPEEWRERYDEQ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HCMRSTLPLVWNDELFQSKREKQQREVMEEAKEFGLRNGLTVPIHGPNGE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SDRPEYSAEAPPEAMPELQLLANYLHEAVYQRLQPQGPKLTA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NFHLKNAMRKLGATNRQQAVA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19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EEEWSELLFKLARELGFDQILYGKVPTSHSKSSAFIISGNYPAEWRERYDAN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SHCMRSTLPLVWTPEIFQSKREQQQRELYEEASASGLRSGLTMPIHGPRGE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SDRPEYPAEAPPEALPELSLLRDYLLESSYQRLQVQGPKLTARELECLQWVAV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RILNCSEATVNFHLANVMRKFGATSRQQAVV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EEEWSELLFKLARELGFDQILYGKVPTSHSKSSAFIISGNYPAEWRERYDAN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TVSHCMRSTLPLVWTPSIFQSKREQQQRELYEEASASGLRSGLTMPIHGPRGEL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SDRPEYPAEAPPEALPELSLLRDYALESSYARLQVQGPKLTARELEVLQWVAV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RILNCSEATVNFHLANVRRKFGVTSRQQAVV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SSGKMEWSAILQKMASDLGFSKILFGLLLPSDSQDNAFIVGGNYPAAWREHYDRAGYA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TVSHCTQSVLPIFWEPSIYQTRKQHEQHEFFEEASAAGLVYGLTMPLHGARGEL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SVEAENEYRAEAPPSVLPTLWMLKDYALQSGYAGLPVSGVVLTSREKEVLQWCAI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SVICNCSEANVNFHMGNIRRKFGVTSRRVAAIMAVN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&gt;node20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ASSEEELFELLAKLARQLGFDHFLYGKFPTSLSKPSVFILSGNYPEEWRERYDEQGY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HCMRSTLPLIWNDELFQSKREKQSREVMEEAKEFGLVNGLSFPIHGANGE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TDRPEHSAEAPPEAMPELQLLASYLHEAVYQRLQPQGPELTA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KILGISERTVTFHLKNATRKLGATNRQQAVAKAISQ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ASSEEELQELLAKLARQMGFDHFLYGKFPTSLSKPSVFILSGNYPEEWREHYDEQGY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HCMRSTLPLIWNDELFQSKREKQSREVMEEAKEFGLVNGLSFPIHGANGE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TDRPEHSAEAPPEAMPELQLLASYLHEAVYQRLQPQGPELTARERECLL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KILGISERTVTFHLKNATRKLGATNRQQAVAKAISQ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ADSVEELQELLAKLARAMGFDHFLYGKFPTSLSKPSVFILSGNYPEEWREHYDEQGY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HCMRSTLPLIWNDELFQSKREKQSREVMEEAKEFGLVSGLSFSIHGARGE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TDRPEHSREAPPEAMPELQLLASYLHEAVYQRLLPQGPELTARERECLL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KILGISERTVTFHLQNATRKLGATNRQQAVARAISQ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ASSEDELQELLEKFARQMGFDYFLFGIFPTSLSKPDVFILSGNYPEEWREHYDEQGY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HCMRQTLPIFWNDELFQSKREKQSREVMEEAKEFGLVNGLSFPIHGANGE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TDRPEHSSEAPPEAMPFLQLLASYLFEAVYQRLQEQGTELTDREKECLF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KILGISERTVTFHLNNATRKLGATNRQQAVAKAISQ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ASDEDELQELLEKFSRQMGFDYFRFAIFPTSMQKPDVVIFNGNCPESWVEAYTEQG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LAMKQTLPIFWNDELWQAKAEKQSREVMELAAEFGLCNGISFPLHGANGEFGI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TTDRPEHSSELPPEAVPFLSWLASYIFEAVYQRLQEQGTELTDREKECLF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KILGISERTVTFHLNNVTRKLGATNRNQAIAKAISQ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ASDEDELQELLERFSRQMGFDYFRFAIFPISMQKPDVVLFNGNCPESWVEAYTEQHYL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LAMKQTLPIFWNDEPWQAKAEKESREVMELAAEFGLRNGISFPLHGANGEHGI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ITTERPEHSSDLPPESVPLLSWLASYIFEAAYLRLQEQGTELTDREKECLFWAS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TILGISERTVNFHLNQVTRKTGSTNRNQAIAKAISS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AADERTIVTLLRELSGRMGFDYFRLAIFPSTIQRPDVIIFNGGCPQAWVDTYTSSGFF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IVKCAMTRSTPILWADEVRNEECDEQGREVMQLASEYGICDGITLPWHGANGHV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ITSTPRTSQQWPPSAVPFISWLSMHIFEAVYARVGLSGDALSLRELEVCRWAAEGK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SDIAQILGITPRTVTFHLNNVVSKLGASSKSQAISWALKQGM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0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ASSEDELQELLEKFARQIGFDYFLFGIYPTSLSKPDIFILSGNYPEEWREYYDEQNY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QYCMSQTLPIHWNDELFQSKREKQSREVMEEAKEFGLVNGLSFPIHSANGG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TDEKEHSSEAPPEAMPFLQLLASYLFEKYYQRLKEQGTELTDREKECLFWAC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SKILGISERTVTFHLNNATRKLGATNRQQAVAKAILQ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CRSNNDINQCLSDMTKMVHCEYYLLAIYPHSMVKSDISILDGNYPKKWRQYYDDANLI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DPIVDYSNSNHSPINWNENFANNKKNKKSPNVIKEAKTSGLITGFSFPIHTANNG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HSEKEHDNYIPPHACMNIPLIVPSLVDNYYRKINNKGNDLTKREKECLAWACE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DISKILGCSERTVTFHLTNAQMKLNTTNRCQSISKAILTG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VSSQDELQELCEKFARQIGIDYFLFGIYPTSLSKPDIFVLSGNYPEEWREFYHEQNYQ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SYCMSQTLPIHWNKELFQSKREKQSRVVMEEAKEFGLVNGLSIPIRSASGGFG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SLCATDEKEHSSEAPPEAMPFAQLLASHLFEKYYQRLKEQGIELTDREKECLFWAC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SKILGISERTVLFHLNNATRKLGATNRQHAVAKAILQ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VSSRDELEEVCERFCQLIGIPYYLFGIEQTSLYSPTIHVLSGNYPEEWLEFYFEQNKQ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SYIMTQQSPIRWDREEFQSPQQKEGRVVMEKAKEYGLSNGLSIPIRSASGDF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MCAIDEKEDSSEKPPEAMPFAHTLASHLFERYYLRLKEHGIELTQRETECLFWAC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WEISKIINVSERTVLFHLNNATKKLGATNRQHAVALAIKK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DLKELLAKLANQFGFDHFAYHAVPLSSSAPSPFVLSGNYPDEWVERYLEQ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HCRRSTLPFAWSDEQSQSKLSKEQRRFFEEAREFGIRNGLTIPIHGPNGRF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CASDRPPYSAEAPPEAMAELQLLAIYFHERVYLKLQSQGV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KFHLKNARRKLGATTRTQAVA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DAADLKELLAKLANQFGFDHFAYHAVPLSSSAPSPFVLSGNYPDEWAERYLEQ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RCRSSQLPFAWSDEQSPSKLSKEQRRFFEEAREFGIRNGLTIPIRGPHGRF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RPPYSAEAPPEAMAALQLLAIYFHARVYLKLQSQGVPLTPRERECLR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TRTVKFHLENARKKLGASTRTQAVA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DEADLKEALAKLANQFGFDRFAYLAPPLSSSAPSPKVLSGNYPPEWAERYLEQRYE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RARSSQRPFAWSDEQTPGKLSKEQRRFFEEAAEFGIRSGLTIPIRGGFGRF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RPPYSAEAPPEAMAALQLMAIYFHARVYLKLQSQGVPLTPRERECLR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WEIAQILGISTRTVKFHLENARKKLGASTLTQAVAKAIS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DEADLKEALANLANQFGFDRFAYLAPPLHVSAPSPKVLSGNYPPEWQERYLEQRYE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TRAKSRKKLFAWSDEQTPGRLSKEQRRFYAEAADFGIRSGITIPIRGGFGRM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RPPYSIDAPPPAMAALALMQIHFHMSMYLELQSQGVPLTPRELTCLRWS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SEIADILGISARTVKFHLENARKKLGASTLTQAVAIAIS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DEADLKEALANLANQFGFDRFAYLAPPLHVQAPSHKVLSGNYPPEWQERYLEQRYE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TRAKSRKKLFAWSDEQTPGRLSKEQRRFYAEAADFGIRSGITIPIRSGFGRM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KPPYSIDAPPPAMAAAAVGQIHARMSMYLELQSQGVELTPRELTCLRWS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EEIADIEGISARTVKFHLENARKKLGASTLTQAVAIAIS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LASDEAALKEALADLANQFGFDGYAYLAPPLHVQAPSHKVVSGNYPPEWQARYLEQKYE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TRAKSRKKVFAWSDEQTPGRLSKEQRRFYAEAADFGIRSGITIPIRTAFGRMS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KPPYSIDLPPPVAAAAAVGQLHARMSMYLELQSQGVELTPKEATCLRWS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EEIADIEGISYRTVKFHLENARKKLDASTLAQAVALAIR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1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LQGDEGILKQALADLADQFGFSGYAYLAPPLHIQRPGHTVVSSNYHPEWRSTYFEKKFE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KRAKSRKQVFTWSGEQERPRLSKEERAFYAQAADFGIRSGITIPIRTANGSMSM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TASDKPPYAIDLPPAVAAAAAVGQLHARMSFYLQLTAQGAWLDPKEATYLRWIAV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EEIADVEGVKYNSVKVKLEEARKRLDVRTMAHLVALAIR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QGDECILKQGLADLADHFGFTGYAYLAPPLHIQHQHTTAVTSNYHREWRSTYFEKKFE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KRAKSRKHVFTWSGEQERPRLSKEERAFYAQAADFGIRSGITIPIKTANGSMSM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TASDKPPYAIDLPPAVAAAAAVGQLHARISFYLQTTAEGAWLDPKEATYLRWIAV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EEIADVEGVKYNSVRVKLREAMKRFDVRSKAHLTALAIRRK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LQGDEGILKQALADLADQVGFSGYAYLAPPLHYIRPGHTVASSNYHPEWRSTYFKRKFE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VKRAKSLKQVFTWSGEQERPRLSREERAFYAQAADFGIRSGITIPIRAANGSMSM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TASDKPPYAIDLPPAVAAAAAVGQLHTRMSFYLPLTAQGAWLDPKEATYLRWIAV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EEVADLEGVKYNSVKSKLEETRKRLDVHTMPHLVALAIRA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AQDERSIRSALKNFTIASGFDRFAYLAPPLHVSAGDAKTLTGDYPPEWQDIYLEKRYS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TTAKRRKKLFAWSEDQTPGRGSKEQRRFYSEAADFGIRSGITIPIRGGFGRT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RRPYQIDAPPPAVAALALMHIHFHLSMYLAALSTGVPLTPRELTCLRWSSK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SEIADLLGISARTVQFHLDNARAKLGASNLTQAVAIAMD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AQDERSIRSALKNFTIASGFDRFAYLAPPLHVSAGDAKTFTGDYPPEWQDIYLEKRYS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TTAKRRKKLFAWSEDQTPGRGSKEQRRFYSEAADFGIRSGITIPIRGSFGRT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RRPYQIDAPPPAVAALALMYIHFHLSMYLAALSTGVPLSPRELTCLRWSSK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SEIADLLGISARTVQFYLDNARAKLGASNLTQAVAIAMD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AQDERTIRSALKSFTIACGFDRFAYLAPPLQTSGGEVKTFNGSYPPEWQDIYLANRYS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TTAKRRKKLFVWSADQWPARGSAEQRRFQSEAIDFGIRSGITIPVEGSFGSTL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SRRPYQVDAPPPAVAARALMYVHYHLRMYLAALSTGVLLSPRELVCLKWSSK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SEIADLTGISARTVQYYLDNARAKLEASNLTQAVAIAKD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DEADLKEALAKLAARFGFDRFAYLAPPLSSSAPSPKVLSGNYPPSWAERYLEQRYE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RARSSQRPFQWSDEQTPGKLSAAQQRFFEEAAKFGIRCGLTIPIRGGFGRFA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RPPYSAEAPPEAMAALQLMAIYFHAHVYLKLQSLGVPLTPRERECLR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MWEIAQILGISTRTVAFHLENARKKLGASTLTQAVAKAAS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SVDEADLREALAKAAARFDFPRFAYLLPSLSSSAPKPKVLSGNYPPSWAERYLEQRYE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LDPVILRARNGGRPFQWGSDLTRGKLSAAQQRLFEEAARFGIRCGLTIPIRDHRGRFA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LCASDQPPYRPELPPRYEQALQLMAICFHRHVYLKLRTVGVLLTPREYECLRWAAE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WEIAQILGISTRTVAFHLENAKKKLGVRTLNQAVARLAS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DLKELLEKLANQFGIDHFAYHAVPLSSSAASPFVLSGNYPDEWVERYLEQN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HARRSILPFAWSDEQSQSKLSKEQREFFKEAREFGINNGLTIPIHGPNGRF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CNSDRPPYSAEFPPEAMGDLQLLAIYFHERVYLKLQSQGAKLTPRETECLQWAA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KEIAEILGISERTVKFHLKNARRKLGATTTTQAVAK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DLKELLEKLRDQFGIDHVAYHAVPLSSSAASPFVCTGTYPDEWVERYLEQN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QARRSILPVDWSDSQWQSKRSKEAREFFKEAREFGINQGLTIPIRGPNGRF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NSDCPPYDAEWPPEAMGDLQLLAIYFHERVYLKLQSAGPKLSPREIECLQWTAM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KEIADILGISERTVKFHLKSARRKLGAATTTQAVAR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2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DLEALLEKLRDQYGIDHVVYHAVPLSSSAASPFVCTGTYPDEWVERYLERN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QARRSFLPVDWSDSQWQSKRSKEAREFFKEAREFGINQGLTIPIRGPNGRF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NSDCPPYDAEWPPESMRDLQLLAHYFHERAYLELQSAGPKLSPREIECLQWTAM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KEIADILGISERTVRFYLKSARRKLGAATTTQAVAR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DLEALLEKLRDEYGIDHVVYHAVPLSSSAASPFVCTGTYPDAWVERYLERN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QAFQRFLPVDWSDSQWQSKVSKEAREFLKDAREHGINQGYSIPIRGPNGRF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NSDCPPYDDEWPPEYRRDLILLAHYFHRRAYLELQSAGPKLSPREIECLQWTAM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SKEIADILGISEHTVRFYLKSARHKLGAATTTQAVAR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SSLEDLEALTEKLRDEYGIDHVVYHAVPWWVSAAGQYYCAGTYPKAWVERYLERNYH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LGCFQRFHPVDWKRLDWSGKVAKAAREFLRDARAHGLNQGYSIPIRGPNGQFAL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VCNHDCDPYDDAWPPEYRRDLILLAHYFNRKAYLEFQPAGPNLSPREIDAMTLLAMGY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QVADTLSISEHTLRVYIESARHKLGALNTTHAVARALS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SSLEDLQALTERLRDEYGVGHVVYHAVPWWVNAAGQQYGAGTYPKAWVERYLERNYL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LGCFQRFHPVDWKRLDWSGKAARAAREFLRDARAHGLNQGYSIPIRGPNGQFAL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VCNHDCDPYDDAWPPENRRDLILLAHYFNRKAYLEFQPAGPSLSPREIDAMTLLAMGY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QVADTLSISEHTLRVYIESARHKLGALNTTHAVARALSRGV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IKAAANVDAALRILQAEYGLDFVTYHALTIASKVDSPFVRTGTYPDAWVSRYLLRSYV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IVRQGFERYLPFDWSDSQWEVEVSPEAHEFLVDAREHGIGNGYSIPIADKAQRR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NSRVPPYPDEWPPQYRNEWIELAHLIHRRAVVELENDGPQLSPREIECLHWTALGKD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KDIATILGISEHTTRSYLKSARHKLGAATITAAASRAIQLR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DLEALLEKLRDQYRIDHLVYHAVPLSSSAASPFVCTGTYPDEWVERYLERN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LARRGFLPVDWSDSQWQSKRSCEAREFFKEAREFGINQGVTIPIRGPNGRF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NSNLPPYDAEWPPESMRDLQLLAHYFHERAYLELQSAGPKLSPREIECLQWTAM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KEIADILGISERTVRFYLKSARRKLNAATTTQAVAR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DLEATLEKLRDQYRISHLVFHAVPLSSSAASPFVCTGTYPDEWVERYLERNYF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LARRGFLPVDWSDSQWQSKRSCEAREFFKEARAFGIRQGVTIPIRGPNGERSL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TSNLPPYDAEWPPESMRDLQLLAHYLHERAYLELETAGPKLSRRELECLQLTAR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KQIAARLGISESAVRLYLKSARRKLNAATTSQAVARATSLE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LPASTDPFREFLDELRDQFELDHVAYAANPISSAAQGHMGYVGTYPDEWTAHYLEQGYY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LHKARRSIAPVDWSDSQWRLERSNEFRTIFRDARDFGIDRGLTIPIRGPYGDV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NRDCSPYDREWPPEVIGDLQSAAVHMHDTVYLRIRMLGPSLSTREIEILQWTAA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QDIGDILSISHRTVEVHLRSARQKLSALTTPQAVGR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LPASTDPFREFLLELRDQLELDHAAYAANPISSAAQGHMGYVGTYPDEWKAHYLEQGFHE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LHKARRSIAPVDWSDSQWRLERSNDFRTIFRDARDFGIDRGLTIPIRGPYGDVG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CTRDCSPYDREWPPEVIGDLQSAAVHMHDTVYLRIRMLGPSLSTREIEILQWTAA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QDIGDILSISHRTVEVHLRSARQKLSALTTPQAVGRAIS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APEDLKQLLEKLANEFGIGHFAYAAMMDKSSLAQPFILSGNYPDEWVETYIENNYH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RHALHSITPFSWSDEQNQAQLGEEQSEFFKQAREFGINNGYTFTVHGPNGYF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CNSDRQPESNDFPPEKKGDLQMLLISFHERVYLKLQPNGAKLTPRETEVLKWAA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KEIAEILGISERTVKFHMSNVVRKLEVTTAKQAVSKAIK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3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GAPEDLKQLIEKLANEFGIGDFAYAAMMDKSSLAQPFILSGNYPDEWVETYIENNYH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RHALHSITPFSWSDEQNQAQLVEEQSEFFKQAREFGLNNGYTFTVHDPNGYF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CNSDRQPESNDFPPEKKGDLQMLLISFHERVYLKLPPNGAKLTPRETEVLKWAA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SEIAEILGISERTVKFHMSNVVRKLEVTTAKQAVSKAIK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MPEDIKQLLEKKLNEYGIGHFAYAAMMDKSSLSQPFIISGNYPQEWVETYIENNYH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IDPVIRHALNRITPFSWSDENNLANLGEEQSEVFKQAREFNINNGYTFVVHGHNGYF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CSSDRQPESNDFPPEKKGDLQMLLISVHEKAYLKLQPNGAKLTPRETEV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KEIALILGISERTVKFHMSNVVRKLEVTNAKHAISKAIE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MPEDIKQYLEKKLNEYGIGKFAYAAMMDKSSLSQPFIISGNYPQEWVETYIENNYH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RHALNRVTPFSWSDENNLANLGEEQSEVFKQAREFNINNGYTFVVHGHNGNL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CSSDRQPESNDFPPEKKGDLQMLLISVHEKAYLKLQPNGAKLTPRETEV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KEIALILGISERTVKFHMSNVVRKLEVTNAKHAISKAI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MNEDIKSYLERKLKEYGNVKFAYAAMMDKSSLSQPFIISGNYPQEWVETYIENNYH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RHALNRVTPFSWSDDNNLANLGSEQSEVFKQAREYNINNGYTFVLHDHNNNL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CSNDDQPESNDFPPEKKGDLQMLLISVHEKAYLKLQPNGALLTPRETEV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KEIALILGISERTVKFHMSNVVRKLEVTNAKHAISKAI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INETIKSYLERKLKEYGNIKYAYAAIMNKKNPSQVFIISGNYPQEWVETYKENNYQ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ITALNRVTPFSWDEDNILINSGSKLSKIFNQAREYNINNGYTFVLHDHNNNLV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SDDDAPESTDMPPENKGDLQMLLISVHEKMYLTLQQNGALFSPRENEI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QEIALILGITTRTVKFHMSNVVKKLGVTNAKHAIRLGV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INETIKSYLERKLKEYGNIKYAYAAIMNKKNPSQVFIISGNYPQEWVETYKENNYQ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ITALNRVTPFSWDEDNILINGGSKLSKIFNQAREYNINNGYTFVLHDYNNNLV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SDDDAPESTDMPPENKGDLQMLLISVHEKMYLTLQQNGALFSPRENEI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QEIALILGITTRTVKFHMSNVVKKLGVTNAKHAIRLGV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INETIKSYLERKLKEYGNIKYAYAAIMNKKNPSQVFIISGNYPQEWVETYKENNYQ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ITALNRVTPFSWDEDNIVINSGSKLSKIFNLAKEYNIVNGYTFVLHDHNNNLV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SDDDAPESTDMPPENKDKLQMLLISVHEKMYLTLQQNGELFSPRENEI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QEIALILGIKTSTVKFHIGNVVKKLGVTNAKHAIRLGV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SINETIKSYLERKLKEYGNIKYAYMAIMNKKNPSQVFIISGNYPQEWVETYKENNYQ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LTALNKVSPFSWDEDNIVINSKSKLSKIFNLAKEYNIVNGYTFVLHDHNNNL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SDDDAPESTDMPPENKDKLQMLLISVHEKMYLTLQQNGEIFSPRENEI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QEIALILGIKTSTVKFHIGNVVKKLGVLNAKHAIRLGV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IINETIKSYLNRKLKQYGNIKYAYMAIMNKKNPSQVFIISGNYPQEWVETYKENNYQ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ILTALNKVSPFSWDEDNIVINSKLKLSKIFNLSKEYNIVNGYTFVLHDHNNNL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FDDNAPEPTDMPPENKDKLQMLLISVHEKMYLTLQQNGEIFSPRENEI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QEIALILGIKTSTVKFHIGNVVKKLGVLNAKHAIRLGV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IINETIKSYLNRKLNQYGNIKYAYMAVMNKKNPSEVFIISGSYPDEWVELYKENNYQ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LTAFNKVSPFSWDEENIVINSKLKLSKIFNLSKKYNIVNGYTFVLHDHNNNL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IDDNAPEPTDVPPENKDKLQMLLIDVHEKMYLTLQQNGEIFSPRENEI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QEIALILGIKTSTVKFHIGNVVKKLGVLNAKHAIRLGV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4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EIISRVIKGHFNENLDHYDGIKFSFMAVLNKKNPSEMLIISGSYPDEWVNLYKENKYQ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LASFNKISPFSWEEKSLVINTRLQLAKIFDLSKKYNIINGYTFVLHDHGDNL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IDDSSPEPDDVPPEKKDTFQMLLIDAYEKIYISLQKNKEIFSQRENEI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LEVAIILGIKTSTVKFHIGNVVKKLGVLNAKHAIRLGVELQ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&gt;node25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TITETLKSYINRKLNLYGSPKYAYMAVINKKNPSDVFIISGSYPDEWVELYKENNYQ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LTAFRRVSPFSWDEENITIMSELKLSKIFTLSKKYNIVNGFTFVLHDHMNNLA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IIIDDNAPEQTDVPPNDKDRLQMLLIDVHEKMYLTLQQSGAIFSPRENEV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QEIALITGISTSTVKFHIGNVVKKLGVLNAKQAIRLGVELE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ETITETLKSYINRKLNLYGSPEYAYTAVVSKKNPSDVLIISGSYPDEWVELYRENNYQ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DPVVLTAFRRTSPFSWDEENITLMSELKLTKIFTLSKKYNIVNGFTFVLHDHMNNL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IIKDNDPEQTDLPPNEKDRMQMLLIDVNEQMYYRLQQSGAIFSSRENEV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SEIALITGISVSTVKFHIGNVVKKLGVSNARQAIRLGVELD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QTITDTLQTYIQRKLSSFGSPEYAYTAVVSKKNPSNVLIISGSYPDEWVRLYRANNFQ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DPVILTAFKRTSPFAWDEENITLMSDLRFTKIFSLSKQYNIVNGFTYVLHDHMNNLA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VIIKGNDPEQTALPPSEQGTMQMLLIDFNEQMYYRLQNAGTIFSSRENEVLYWASM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YSEIAAITGISVSTVKFHIKNVVVKLGVSNARQAIRLGVELD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SAEELFELLAKLARQFGFDHFAYGAVPLPSSKPSSLVLSGNYPDEWVERYLEQ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HCRRSTSPFVWSDEQSQQKLEKQQRRVMEEAREFGLRNGLTVPIHGPNGRFA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SDHPPYSAEAPPEAMAELQLLAIYFHERVYRRLQSQGV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NFHLKNAMRKLGAT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SSADQLFEQALQLASELGFDALVYDYSPVPFSALSSLLIPRNTPEDWLELWCEQGYY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QQLALRSSSPFVWSAETALQKFTDQHKPVVRYLHDHGMTSGLTVPIHLPKGGFAT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GCASDGSDVAAEAPPQALAEFSLLAHAFQERAYYPLRSCGVKLTRRERECLQWAAEGL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REIAEKLNRSEATVNLHLNSAMRKLGARNRVQAVVRAVHYR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STADQLFDQALQLASELGFDALIYDYSPVPFSALISLLKLRNTPEDWHELWCEQGYY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QQLALRSSSPFVWSAETALQKFTDQHKPVVRYLHDHGMTSGLTVPIHLPKGGFAT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GCASDGSDVAAEAPPQALAEFSLLAHAFQERAYYPLRSCGVKLTRRERECLQWSAEGL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REIAEKLNRSVATVTLHLNSAMRKLGARNRVQAVVRAVHYR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TTADGLFDQAFQLASELGFDALIYDYTPVPFSALISLLKLRNVPEDMHELWCERGYY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QQLALRSSTPFVWSANTALQKFSDQHKPVTRYLCDHGMTSGVTVPIHLPKGGFAT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GCASDGSDVAAEAPPAALAEFSLLAHAFQERAYYPLRSCGVKLTRRERECLQWSAEGL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KEIARKLNRSVATVTLHLNSAARKLGARNRVQAVVRAMHYR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TTVDGAFDQLFQQTSRLGFDALIYDYTPVPRSELISLLKMCNVPEDMQQLWCERGYY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VQHYALESCAPFVWSDNTSLQRLSDNPKPVTHYMCDHNMPSGATVPLHLPNGGFVT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GCIHTGQDVGAEHPPAVLAELSLLALTFQESAYFPLLTCGVKLSKRERECLTWSAEGL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KEIARKLNRSVATVTLHLNTAARKLGASNRVQAVVRAMHYR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LTTADGLNDQAFQLVSELGFDALIYDYTPVPFSALISVLKLRNVPEDMHELWCERGYY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QQLALRSSTPFVWSANTALQKYSDQHRPVTRYLCDHGMTSGVTVPIHLPKGGFAT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GCASDGSDVAAEAPPAALAEFSLLAHAFQERAYYPLRSCGVKLTRRERECLQYSAEGL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KEIARKLNRSVATVTLHLNSAARKLGARNRVQAVVRAMHYR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5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TAEELFELLAKVARQFGFDHFAVGAVPLPSSKQSSLVLSGNWPDEWLERYLEQGYV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DPVVRHCRQSTSPFVWSDEQSQQKLEKQQRRVMEEAREFGLRNGLVVPIHGPNGLL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SFCASDDPPYGAEAPPSAMAELHLLAIYFFERLYRRLESQGV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NFHLKNAMRKLGAT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STAEELFELLAKVARQFGFDHFAVGAVPLPSSKQSSLVLSGNWPDEWLERYLEQGYV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DPVVRHCRQSTSPFVWSDEQSQQKLEKQQRRVMEEAREFGLRNGLVVPIHGPGGLL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ASDDPPYGAEAPPSAMAELHLLAIYFFERLYRRLESQGV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NFHLKNAMRKLGAT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LSEVTDLAERIAAVGREMGLPYVAVSDSPSPMIGRPLAETTGRWVDPGLAYWRDRAF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APIIRAVRVTAEPFCYHGKMASWRQARNRIEVAEAAGSFGVRSAIVAPIHSPGGVIG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WCATDDSPYAVDVPPARAAELHMLALRFLSAYYRDAADPGVKLTRREIQCLKWA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DSEIAQIMGISAPTVRFHMQNAARKLGVSGRSQAIRRATTLGY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FELLAKVARQFGFDHFAVGAVPLPSSKQSSLVLSGNWPAEWLERYLEQGYV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DPVVRHCRQSTSPFVWSDAQSQQGLEKQQRRVMEEAREFGLRDGLVVPIHGANGLL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SAMAELHLLAIYAFDRLYRRLESQGV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NHHLKNAMRKLG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FELLAKVARQFGFDHFIVGAVPLPGSKQRSLVLLGNWPAEWLERYLEQGYV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CRQSTSPFVWSDAPSQQGLEKQQRRVMDEAREFGLRDGLVVPIHGANGLLG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SAMAELHLLAIYAFDRLYRRLESQGS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EHHLKNARRKLGAVNRTQAVAKAIRR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MELLAKVARRFGFDHFIVSGIPLPGEKQRSLVLLGNWPAEWFERYLENGYV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CRQSTSPFVWSDAPSNQGLEKQSRRVMDEAREFGLRDGLVVPIHGANGLQG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SAMAALHLLAIYAFDALRRRLESQGSKLTPREREV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ENHLKNARRKLGAVNRTQAVAKAIRR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MNLLAKVARRFGFDHFIVSGIPLPGEKQRSMVLLNNWPAGWFERYLENNYV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CRQSTSPFVWSDAPSNQELEKQSRRVMDEAREFGLSDGFVVPIHGANGFQA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RARAALHLMAIYAFDALRRRLESQGSRLTPREREV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ENHLKNARRKLGAVNRTQAVAKAIRR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MNLLAKVARRFGFDHFIVSGIPLPGEKQRSMVLLNNWPAGWFERYLENNYV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CRQSTSPFVWSDAPSNQELEKQSRRVMDEAREFGLSDGFVVPIHTANGFQAV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RARAALHLMAIYAHSALRRRLESQGSRLTPREREVLQWA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ENHLKNARRKLGAVNRTQAVAEAIRR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KSREDVMNLLAKVAHHFGFNYFAISGIPIPSERERSYFMLNNWPAGWFERYLENNYV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DPVVHLCRMSDSAFVWSEALRNQELDRQSRRVMDEAREFTLNDGFSVPLHTAGGFQAI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AEKPPRARAALHLMAIYAHSALRRQLKNQGPRITAREREIIQWC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MEIATILGRSHRTIQNEISNVQRKLNVVNAAQMIAESFRA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MNLLAKVARRFGFDHFIVSGIPLPGEKQRSMVLLNNWPAGWFERYLENNYV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CRQSLSPFVWSDAPSNQELEKQSRRVMDEAREFGLSDGFVVPIHTANGFQAV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RARAALHLMAIYAHSALRRRLESQGSRLTPREREVLQWA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ENHLKNARRKLGAVNRTQAVAEAIRR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6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GLRTVPDVMNALEAAFGRFGFETIIVTGLPLPNQRQRQMVLAKRWPAGWFNLYTQNNYD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FDPVVRLCRQSVNPFEWSEAPYDAELEPSAAEVMNRAGDFRMSRGFIVPIHGLTGYEA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CGGDDPPYGGVHPPRSKPALHLMAMYGFDHIRRRLAPHGTRLTPREREVISWASQ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WEIGEILHITQRTAEEHLATAARKLGAVNRTHAVALAIRHK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MELLAGVARRFGFDHFIVSGIPLPGEKQRALVLLGNWPAEWFERYEENGYV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CRQSTSPFVWSDAPPNQGLEKQSRRVMDEAREFGLRDGLVVPIHGANGLQG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SAMAALQALCIYAFRALRRRLESQGSKLTPREREV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ERTVENHLRNARRKLGAVNRAQAVAKAIRRGE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KARTAEAVCEVLAGIAARLGFDRVIVCGIPLPGEKQRALFLVGNWPGDWFEGRERDGYLH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CPVTRHVLESDAPFFWSDAPPNQGLERQSYRIVKEARDLGLRDGLQVPVFGANGLEG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AGERPPSAKLALQALCTIAFRALRRRLAAQGSALSPREREVLQWVAAGKQ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EIAAILGISERTVENHLRNARRRLGAASTAQAVAKAIRRGD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EEVFEQLLKVASEFGFTHLIAGAVPQPGSTRRSLVLLGNWPAEWLERYLEQGYVY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LRQETSPFVWRDAPSQIGVEKQQRQVMGEAREFGLRDGLVVPIITADGELG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SALGELNLVAIYALGRLYRRLESQGS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SQILGISERTVEHHLKNARAKLGAVNRAQAVAEAIRR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AEVCEQLLGVASEFGFTALIAGAVPQPGSTRRSHVLLGDWPAEWLERYLERGYVY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DPVVRHLRQETSPFVWRDAASQIGVEKSQRQVMGEAREFGLRDGLVVPIITLDGEIV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ERPPAELGLLNLVATYALGRLYRRLESQGSKLTPRERECLQ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SQILGISERTVEKHLLNARAKLGAVNRAQAVAEAIRRG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TAAEVADALLGVAAEFGFTALFGGVRPQPLAERRSRILLQEFPAEWLDRYSRRGYVY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DPVVQHLRHERSPFTWRDEAYESAAQRSVRLIQGEAAEFGLRDGYVVPISTLDGEIV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PRPPADLSLLNFAASYALGRLLHRLASRGSKLTAREWDCLL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WEISAILGISKSTVTKHILSARAKLGAVSKAHAIAMAIRTKI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TRTAAEIEDCLLGLAAEFGFTGLFGGVRPAPLAELRSRILFQRFPAQWLDRYSRKGYVF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RDPIIQHLFHERTPFTWHDEGYESCPQRSVRLIQGEAAEFGLRDGYVVPISTIDGEIVS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CGGDDPPYGGPGPPADLSVLNFAASYALGRHLHRIWRRGSNLTAREWDCLLWAG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WEISAILGISKSTVTKHIMAARAKLGAVSKAHAIAMAIRTKL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ARTREEVFELLERVAEQYGFDHFALLAVPSPSSEQASLVLSGNWPAEWLEAYLRQGYV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DPVVRHLRQSTSPFVWSDAQSAYGKEKKMARVMEEAREHGLEDGLVFPVHGANGLL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GGGDDPPYGGERPPSAMAELHLIAIHAFDRLYAELESRGVKLTPRERECLK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QILGISEHTVNHYLKNAMRKLG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MRTREEVVAEFERLIEQYGFDYYGLLRAPKPREDPASLLLAGHWPEGWPETYMRKKY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YLGHAQRPFRWRDTLSAFRDHKKMERMMVDARQHGLEDGYVFPVHGRRGLLGS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GGGKDPSVGGEEPPSAISRLYWIAIHAFDRLYAELASRGVQLTRREMEALNYLAEGM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NDISKVLGISSHTVDWYMNGIQEKLGAKNRHHAVAIAF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MRTREEVTAEFERLIKQYGFDYYGLLRAPKPVEDPASLLLAGHWPEGWPETYMRKKYM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DPTVRYLGHAQRPFRWRDTLGAFRDHKKMERMMVDARQHGLEDGYVFPVHGRRGLLGS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GGGKDPSVEVELPPSAARRLYWKLIHAPDRAYAELSSVGVELTRREMEALSLLAEGM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SNDIGRVLGISSHTVDWYMNGIQEKLGAKNRHHAVAIAF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7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MRTREEVVAEFERLIEQCGFDYYGLLRQPKPREDPASLLLAGRWPEGWPQIYMRKKY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TVRYLGHAQRPFRWRDTLSAFRDHKKMERMMVDARNHGLEDGYIFPVHGRRGLLGS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LGGGKDPSVGGKEPPIEISLFDQIAKRAFWRLYLELASRGVQLTRREMEALNYLAEGM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NDISKVLDISSHTVDWYMNGIQEKLKAKNRHHAVAIAF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ARTREDVFELLERVAEQYGFDHFALLAVPSPSSEEASLVITGNWPAELLEAYDRQG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VRRLRQSTTPFVWDDAQSAYGKEDKMAEVMELLREHGLESGLYFPVHGAAGLR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GGGDDPPYGGERPPSAMAELHLIAIHAFDRLYAEIENRGVALTPRERECLK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QILGLSEHTVNHYLTNATRKLD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AWTREDVFELLERVAEQYGFDHFALLAVPSPSSEEASLVITGNWPAELLEGYDRQG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VRRLRQSVTPFVWDDAQSAYGKEDKMAEVMELLREHGLLSGLYFPVHGAAGLR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GGGDDPPYGGERPPSAMAELHLIAFHAFDRLYAEIENRGVALTPRERECLKWA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QILGLSEHTVNHYLTNATRKLD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ARTREDVFELLKRVAEQYGFDHFALLAVPSPSSEEASLVITGNWPAELLEAYDRQG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VRRLRQSTTPFVWDDAQSADGKEDKAAEVMELLRRHGLESGLYFPVHGAAGLRGA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GGGDDPPYGGERPPSEMAELHLIAIHAFDRLYAEIENRGVALTPREREC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QILGLSEHTVNHYLTNATRKLD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ARTREDFFELLKRVAEQYGFDHFALLAVHSPSSEEASLVITGNWPAELLEAYDRQH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VRRLRQSTTPSVWHDADSADGKEAKAAELMELLVRHGLESGLYFPVHAAAGRR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FFGGGDDPPYGGERPPSEMAELHLIAIHAFDRLYAEIENRGVALTPREREC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QILGLSEHTVNSYLTNAIRKLD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ARTREDFFELLKRVAEQYGFDHFALLAVHSPSSEEASLVITGNLPAELLEAYDRQH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VRRLRQSTTPSVWHDADSADGKAAKAAELRELLVRHGLESGLYFPVHAAAGRR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FFGGGDDPPYGGERPPSEMAELHLIAIHAFDRLYAEIENRGVALTPREREVLKWT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QILGLSEHTVNSYLTNAIRKLDAVNRTQM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KALNREDFFRLLKRVAEQYGFDHFALLAVHSESSAEASLVITGNLPAELLEAYDRQHR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VRRLRQSTTPSVWRDADSADGKAAKAADFRELLVRHGFESGLYIPVHAAAGRY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FFGGGDDPPYGGERPPSEMAELHLDAIHAFDRLYAEIENRGVALTPREREILKWTS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SEIALILGLSEHTVNSHLTNAIRKLDAVNRTQMVAKAIRE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KALNRVDFFRIFHTLALRYGFDHFGILQVNNENTAHATLVVHHDLPAGLAEAYDKRHRLN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DSAIFKSLHKSTIPSVWRSDDPVESGAAGSADFQELLVQLGFEMALSIPVHAAAGRYAV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FLGGGDGDPYGNDIPPSEHYELTYDAVCAFDYFYRKIANKGMGLTPRETEILKWISH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SEIALIVSVSEHTVNSHTATILKKLDVVNRTQMVAKAIREQI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LRTQEDVFELLKRVAEQYGFSHFLLLSVPSTSSEEASTVITGNWPAELLNAYDSQG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IRRLRQSTTPFVWDDAQSADGKEDKAAEVIELLRRHGMERGAYFPVHDAAGLRG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GGGDDPPYGGERPPSEMAELHLIAIHVFDRLYAEIEKRGVALTPREIECLSWT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EILGLSEHTVNHYLNRATRKLD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GLRTQYDVFRLLKRVAEQYGFSHFLLLSVPTTSSEEASTVITGNWPAELLNAYDSQG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NSPVIRRLRQSTTPFVWDDAQNADREEDKAAEVIELFRRFGMERGAYFPVHDAAGLRG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GGGDDPPYSGERPPSEMAELHYIAIHVFDRLYAEIEKRGVALTPREIECLSWT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EILDLSEHTVNHYLNRATKKLDAVNRTQAVAKAL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8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GLRTQYDVFRFLKRVTEQYGFSHFLLLSVPTTSSVEASTVITGNWPAELLNAYDSQGLL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IRRLRQSTTPFVYDDAQNADREEGKAAEVIELFRRFGMERGAYFPVHDAAGLRG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GGGDDPPYSGERPPSEMAELHYIAIHVYDRLYAEIEKRGVALTPREIDCLSWT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EILDLSEHTVNHYLNRATKKLDAVNRTQAVAKAL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LRTQEDVFELLKRVAEQYGFRHFLLLSVPSTSSEEASTVITGNWPAELLNAYDSQGLL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PVIRRLRQSTTPFVWDDRQSADGKEDKAAEVIELLRRHGMERGAYFPVHDAAGLRG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FGGGDDPPYGGERPPSEMAELHLIAIHVFDRLYAEIEKRGVALTPREIECLSWT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EILGLSEHTVNHYLNRATRKLDAV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LRTQEDVFEMLDRVAEQYGFRGFLLLSVPSTSSNDSNAILTGSWPAELLKAYDSAGLIN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GSPVIQRLRQSTTPFTYDDRRRADGKADKAAGVFELLRRHGMPRGAYFPVHDAAGLRG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FGGGDDPPYGGERPPSEMAELNLVANLIFSKLYAEIGRRGVSLSRREIECLSWA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MAEILGLSEYTVNHYLNRATRKLDAVNRVQAVAKAIRA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2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EIATLETQFDYMRRVAEQYGFKHFLILSIPSIDAEKASTVISGNWPAELLNKYDSLSMLR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HSAGIRRLRQTTTPFAWDDRQSAGGKEDSAAELIELLRGHGMLRGSYFPVHDAAGNRGA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VFGGGDDPPYGGENPPSEMMELQMIAIHVFNRLYAEIWKSGVALTEREIQCLSWTAA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AEIAEILGLSEHTVNHYLNQVTRKLDAVNRTQAVVKAIRR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3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SAEELFELLAKFARNFGFDHFAYGAVDLPSSKPSSLVLSGNYPDEWVERYLEQGYYK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VVRHCRRSTSPFRWSDVQSQQKLEKQQRRVMEEAREFGLRNGLTVPLHGPNGRFAA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AASSHAPYSAEAPPDAMAHLQLLAIQFHERVYARLSSQGVKLTPRERECLHWVAE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GQILGISENTVNFHLKNVMRKLGATNRTQAVAKAI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4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RSAEALFDLMAKAARQFGFDHFAYAHVDLPSSKPSSLVLSGNYPDEWVERYLERNYY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IHRHCHRTSSPFRWSDVQSLMPLTKQQRRIMEEAREAGLGDGLTVPLHGPGERTAS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AARSHAPYSLEAPPDQLLEAQLLASVAHERVYRRLQQRGVKLTPRERECLQWVAR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QHTVNEHLKNAMRKLGVTNRTQAVLRAL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5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RSTKALWDLMRNAMHDYGVKMKAYSHSDVPASKPSGLVAADGFPEEWVCEYLERKLF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IDPIPQLASRMSRPFRWSEVQDLMPLSQQGERYMETLRDSGLGDGLAMQVYGPGMRNAY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GLAARSHAPYGFGEPPDQIFELQCVAQVAHLRVYCELRQRGDTLSPREKEVLQWIARGKS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NSVIAEILGISRHTVDAHVRSIFRKLDVTDRTSAALRGLGSGL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6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RSAEALFDLMAKAARQFGFDHFALAHVDLKSGEPSSLLITGNYPDAWVERYLERNYY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DPIHRACHRTSSGFRWSDVQSLIPLTRQQRRILEEAREAGLGDGFTVPSHIPGEPTAS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AARSHAPYSLEAPPDQLLLAQLLGSVAYERAYRRLPQRGVRLTPRQRECIQWVAR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WEIAQILGISQETVNEHLKDARRRLGVTNRTQLVLRALRL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7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RSAEALFDLMAKAARQFGFDHFALAHVDLKSGEPSSLLITGNYPDAWVERYLERNYYL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DPIHRACHRTSSGFRWSDVQSLIPLTRQQRRILEEAREAGLGDGFTVPSHIPGEPTASV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AARSHAPYSLEAPPDQLLLAQLLGSVAYERAYRRLPQRGVRLTPRQRECIQWVAR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DWEIAQILGISQETVNEHLKDARRRYGVTKRTQLVLRALRD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lastRenderedPageBreak/>
        <w:t>&gt;node298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RSAEALFDLMAKAARQMGFDHFALAHVDLKAGEPSSLLIHGNYPDAWVERYLARNLY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DPIHRACHRTSSGFRWSDVQSLIPLTRGDRRILEEAREAGLGDGFTVPSHIPGEPTGSC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AARSHAPYSLEAPPDQLLLAQLLGSVAFERAYRRLPQRGPRLTERQRECVQWVAR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DWEISQILGISQETVIQHLKDARERYGVTKRTLLVLRALFD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299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ASSAEQLFEALTKAARQMGFDHFALAHVGRGAGEPSSLLIHGNYPDAWAEVYIGFNLS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DPIRRASERSLTGFRWRNVQSLIPLTRGDRQILETARESGLGDGFTVPRHLPGEATGSC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AARPHAPYDIPAPPDMLLVAELLGAIAIASAYRQLPQRGPRLTERQRECVLWAAR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DWEISQILGISQETVIQHLKDARERYGVHKRSMLILCALFD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300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AVRSAEALSDLMAKIARQMGFDHFALAHVDLKAAEPSVLHIHGNYPDAWVERYLARNLYA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TDPIHRACHRTSSGFRWSDVQSLIPLTRGDRRILAEAREAGLGDGFTVPSHIPGEPTGSC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SFAARSHAPYSLEAPPDQLLLAQLLGSFAFERAYRRLPQRGPRLTERQRECVQWVARGKT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DWEISQILGISQETVIQHLKDARERYGVTKRTLLVLRALFDGLI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&gt;node301</w:t>
      </w:r>
    </w:p>
    <w:p w:rsidR="00C02CEA" w:rsidRPr="00C02CEA" w:rsidRDefault="00C02CEA" w:rsidP="00C02CEA">
      <w:pPr>
        <w:spacing w:after="0"/>
        <w:jc w:val="both"/>
        <w:rPr>
          <w:lang w:val="en-GB"/>
        </w:rPr>
      </w:pPr>
      <w:r w:rsidRPr="00C02CEA">
        <w:rPr>
          <w:lang w:val="en-GB"/>
        </w:rPr>
        <w:t>QARSAEELLELFAQAALQLGYQHFALCATDLSSSKPPIGVLSHNYPSEWVEHYIERNYYL</w:t>
      </w:r>
    </w:p>
    <w:p w:rsidR="00C02CEA" w:rsidRPr="005840EA" w:rsidRDefault="00C02CEA" w:rsidP="00C02CEA">
      <w:pPr>
        <w:spacing w:after="0"/>
        <w:jc w:val="both"/>
        <w:rPr>
          <w:lang w:val="en-GB"/>
        </w:rPr>
      </w:pPr>
      <w:r w:rsidRPr="005840EA">
        <w:rPr>
          <w:lang w:val="en-GB"/>
        </w:rPr>
        <w:t>IDPVHRHAYRASSPFRWNDVSSQGKREKHQRRIMEEAEDAGLANGLSVPLHEPGGRILLV</w:t>
      </w:r>
    </w:p>
    <w:p w:rsidR="00C02CEA" w:rsidRPr="005840EA" w:rsidRDefault="00C02CEA" w:rsidP="00C02CEA">
      <w:pPr>
        <w:spacing w:after="0"/>
        <w:jc w:val="both"/>
        <w:rPr>
          <w:lang w:val="en-GB"/>
        </w:rPr>
      </w:pPr>
      <w:r w:rsidRPr="005840EA">
        <w:rPr>
          <w:lang w:val="en-GB"/>
        </w:rPr>
        <w:t>SLAASSHAPYSAEAPPDAWAKAYLLAIQFHMRFYRRLQIPGVKLTSRERECLTWVARGKS</w:t>
      </w:r>
    </w:p>
    <w:p w:rsidR="00C104D3" w:rsidRPr="005840EA" w:rsidRDefault="00C02CEA" w:rsidP="00C02CEA">
      <w:pPr>
        <w:spacing w:after="0"/>
        <w:jc w:val="both"/>
        <w:rPr>
          <w:lang w:val="en-GB"/>
        </w:rPr>
      </w:pPr>
      <w:r w:rsidRPr="005840EA">
        <w:rPr>
          <w:lang w:val="en-GB"/>
        </w:rPr>
        <w:t>SWEIAQILGISEHTVNFHLKNAMAKLNTTSRTLAAVKATRLGLI</w:t>
      </w:r>
    </w:p>
    <w:p w:rsidR="005840EA" w:rsidRPr="005840EA" w:rsidRDefault="005840EA">
      <w:pPr>
        <w:spacing w:after="0"/>
        <w:jc w:val="both"/>
        <w:rPr>
          <w:lang w:val="en-GB"/>
        </w:rPr>
      </w:pPr>
    </w:p>
    <w:sectPr w:rsidR="005840EA" w:rsidRPr="00584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2D8"/>
    <w:rsid w:val="00312FDF"/>
    <w:rsid w:val="005840EA"/>
    <w:rsid w:val="00983E2B"/>
    <w:rsid w:val="00B0542D"/>
    <w:rsid w:val="00C02CEA"/>
    <w:rsid w:val="00C104D3"/>
    <w:rsid w:val="00C722D8"/>
    <w:rsid w:val="00C95DF3"/>
    <w:rsid w:val="00E84BCB"/>
    <w:rsid w:val="00EC4637"/>
    <w:rsid w:val="00F6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312</Words>
  <Characters>30283</Characters>
  <Application>Microsoft Office Word</Application>
  <DocSecurity>0</DocSecurity>
  <Lines>252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Barriuso</dc:creator>
  <cp:lastModifiedBy>Jorge Barriuso</cp:lastModifiedBy>
  <cp:revision>2</cp:revision>
  <dcterms:created xsi:type="dcterms:W3CDTF">2024-03-15T07:58:00Z</dcterms:created>
  <dcterms:modified xsi:type="dcterms:W3CDTF">2024-03-15T07:58:00Z</dcterms:modified>
</cp:coreProperties>
</file>